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F052E" w14:textId="77777777" w:rsidR="005079B4" w:rsidRDefault="005079B4" w:rsidP="005079B4">
      <w:pPr>
        <w:spacing w:line="480" w:lineRule="auto"/>
        <w:ind w:left="0" w:hanging="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vention </w:t>
      </w:r>
    </w:p>
    <w:p w14:paraId="66A6A01B" w14:textId="21592951" w:rsidR="005079B4" w:rsidRPr="008123D9" w:rsidRDefault="005079B4" w:rsidP="005079B4">
      <w:pPr>
        <w:spacing w:line="480" w:lineRule="auto"/>
        <w:ind w:left="0" w:hanging="2"/>
        <w:rPr>
          <w:rFonts w:ascii="Times New Roman" w:hAnsi="Times New Roman" w:cs="Times New Roman"/>
          <w:sz w:val="24"/>
          <w:szCs w:val="24"/>
        </w:rPr>
      </w:pP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intervention involved training 514 HCPs (nurse/midwives, clinical officer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CO)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nd radiographer/sonographers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n O-POCUS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orking in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ternity, ANC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adiology departments in eight counties. Cohorts of approximately 50 HCP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nderwent a 5-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y training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y </w:t>
      </w:r>
      <w:r w:rsidRPr="008123D9">
        <w:rPr>
          <w:rFonts w:ascii="Times New Roman" w:eastAsia="Times New Roman" w:hAnsi="Times New Roman" w:cs="Times New Roman"/>
          <w:position w:val="0"/>
          <w:sz w:val="24"/>
          <w:szCs w:val="24"/>
        </w:rPr>
        <w:t>Global Ultrasound Institute. E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ch trainee was provided with a Butterfly </w:t>
      </w:r>
      <w:proofErr w:type="spellStart"/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Q+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TM</w:t>
      </w:r>
      <w:proofErr w:type="spellEnd"/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trasound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obe and an iPad by </w:t>
      </w:r>
      <w:r w:rsidRPr="008123D9">
        <w:rPr>
          <w:rFonts w:ascii="Times New Roman" w:hAnsi="Times New Roman" w:cs="Times New Roman"/>
          <w:sz w:val="24"/>
          <w:szCs w:val="24"/>
        </w:rPr>
        <w:t>Butterfly Network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cruitment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 trainees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s conducted by Kenyatta University. The training took place for a period of 10 weeks from September to December 2022. Topics covered included identification of fetal presentation, multiple gestation, fetal heart rate, placental position, and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mniotic fluid assessment using the single deepest pocket method</w:t>
      </w:r>
      <w:r w:rsidRPr="008123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Full details of the training have been published elsewhere (Wachira et.al., 2023).  </w:t>
      </w:r>
    </w:p>
    <w:p w14:paraId="3B42730D" w14:textId="77777777" w:rsidR="00CC53DF" w:rsidRDefault="005079B4">
      <w:pPr>
        <w:ind w:left="0" w:hanging="2"/>
      </w:pPr>
    </w:p>
    <w:sectPr w:rsidR="00CC53DF" w:rsidSect="0049053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B4"/>
    <w:rsid w:val="00035010"/>
    <w:rsid w:val="00490532"/>
    <w:rsid w:val="0050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A453B"/>
  <w15:chartTrackingRefBased/>
  <w15:docId w15:val="{82E44B1F-D92E-D542-AC88-85F043FD7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9B4"/>
    <w:pPr>
      <w:suppressAutoHyphens/>
      <w:spacing w:after="160" w:line="259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>Kenyatta University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. Onsongo</dc:creator>
  <cp:keywords/>
  <dc:description/>
  <cp:lastModifiedBy>Dr. L. Onsongo</cp:lastModifiedBy>
  <cp:revision>1</cp:revision>
  <dcterms:created xsi:type="dcterms:W3CDTF">2024-08-29T10:51:00Z</dcterms:created>
  <dcterms:modified xsi:type="dcterms:W3CDTF">2024-08-29T10:52:00Z</dcterms:modified>
</cp:coreProperties>
</file>